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5040"/>
        <w:gridCol w:w="2659"/>
      </w:tblGrid>
      <w:tr>
        <w:trPr>
          <w:trHeight w:val="416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i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p7_1_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AGAAAATTTGTGTAATTAAATTAAT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9 to -2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rp7_1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CAACAATTGAACCATTCTG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5 to 80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rp7_2_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ACAAAAGAATCTGGTTG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3 to 744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p7_2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CCTCTCCATTGGTTTTCG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02 to 1723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p7_3_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CCAGAGTATACCGGAG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0 to 164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p7_3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TCGTTGGATCGATTG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8 to 2728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p_rev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CTTTACCTGAAGCGGT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6 to 4536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p_var_fo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GATGGTGAGGAAAATG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1 to 2572</w:t>
            </w:r>
          </w:p>
        </w:tc>
      </w:tr>
      <w:tr>
        <w:trPr/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1 Sequences of oligonucleotide primer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ame, sequence and position of primer sequences used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r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quencing.</w:t>
      </w:r>
    </w:p>
    <w:p>
      <w:pPr>
        <w:pStyle w:val="Normal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umbers mark the primer position with regard to the coding sequence (49-2172)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r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enBank Accession No.: FJ685526.1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07:05:00Z</dcterms:created>
  <dc:creator>Rieckmann, Karoline</dc:creator>
  <dc:description/>
  <dc:language>en-US</dc:language>
  <cp:lastModifiedBy>Baums, Prof. Dr. Christoph</cp:lastModifiedBy>
  <dcterms:modified xsi:type="dcterms:W3CDTF">2018-06-04T07:05:00Z</dcterms:modified>
  <cp:revision>2</cp:revision>
  <dc:subject/>
  <dc:title/>
</cp:coreProperties>
</file>